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2"/>
        <w:tblpPr w:leftFromText="141" w:rightFromText="141" w:vertAnchor="page" w:horzAnchor="margin" w:tblpY="2249"/>
        <w:tblW w:w="9026" w:type="dxa"/>
        <w:tblLayout w:type="fixed"/>
        <w:tblLook w:val="04A0" w:firstRow="1" w:lastRow="0" w:firstColumn="1" w:lastColumn="0" w:noHBand="0" w:noVBand="1"/>
      </w:tblPr>
      <w:tblGrid>
        <w:gridCol w:w="1700"/>
        <w:gridCol w:w="5525"/>
        <w:gridCol w:w="1801"/>
      </w:tblGrid>
      <w:tr w:rsidR="002B5112" w:rsidRPr="002D3C4A" w14:paraId="4E604BC3" w14:textId="77777777" w:rsidTr="00C343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</w:tcPr>
          <w:p w14:paraId="1B674EF3" w14:textId="77777777" w:rsidR="002B5112" w:rsidRPr="002D3C4A" w:rsidRDefault="002B5112" w:rsidP="00C3430F">
            <w:pPr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2D3C4A">
              <w:rPr>
                <w:rFonts w:asciiTheme="majorBidi" w:hAnsiTheme="majorBidi" w:cstheme="majorBidi"/>
                <w:sz w:val="16"/>
                <w:szCs w:val="16"/>
              </w:rPr>
              <w:t>Database</w:t>
            </w:r>
          </w:p>
        </w:tc>
        <w:tc>
          <w:tcPr>
            <w:tcW w:w="5525" w:type="dxa"/>
          </w:tcPr>
          <w:p w14:paraId="654C8762" w14:textId="77777777" w:rsidR="002B5112" w:rsidRPr="002D3C4A" w:rsidRDefault="002B5112" w:rsidP="00C3430F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2D3C4A">
              <w:rPr>
                <w:rFonts w:asciiTheme="majorBidi" w:hAnsiTheme="majorBidi" w:cstheme="majorBidi"/>
                <w:sz w:val="16"/>
                <w:szCs w:val="16"/>
              </w:rPr>
              <w:t>Search string</w:t>
            </w:r>
          </w:p>
        </w:tc>
        <w:tc>
          <w:tcPr>
            <w:tcW w:w="1801" w:type="dxa"/>
          </w:tcPr>
          <w:p w14:paraId="43F2A2E7" w14:textId="77777777" w:rsidR="002B5112" w:rsidRPr="002D3C4A" w:rsidRDefault="002D3C4A" w:rsidP="00C3430F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         </w:t>
            </w:r>
            <w:r w:rsidR="002B5112" w:rsidRPr="002D3C4A">
              <w:rPr>
                <w:rFonts w:asciiTheme="majorBidi" w:hAnsiTheme="majorBidi" w:cstheme="majorBidi"/>
                <w:sz w:val="16"/>
                <w:szCs w:val="16"/>
              </w:rPr>
              <w:t>Limitations</w:t>
            </w:r>
          </w:p>
        </w:tc>
      </w:tr>
      <w:tr w:rsidR="002B5112" w:rsidRPr="002D3C4A" w14:paraId="5C793517" w14:textId="77777777" w:rsidTr="00C34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</w:tcPr>
          <w:p w14:paraId="5F475B7E" w14:textId="77777777" w:rsidR="002B5112" w:rsidRPr="002D3C4A" w:rsidRDefault="002B5112" w:rsidP="00C3430F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2D3C4A">
              <w:rPr>
                <w:rFonts w:asciiTheme="majorBidi" w:hAnsiTheme="majorBidi" w:cstheme="majorBidi"/>
                <w:sz w:val="16"/>
                <w:szCs w:val="16"/>
              </w:rPr>
              <w:t>PUBMED</w:t>
            </w:r>
          </w:p>
        </w:tc>
        <w:tc>
          <w:tcPr>
            <w:tcW w:w="5525" w:type="dxa"/>
          </w:tcPr>
          <w:p w14:paraId="4F8DE0F1" w14:textId="77777777" w:rsidR="002B5112" w:rsidRPr="002D3C4A" w:rsidRDefault="002B5112" w:rsidP="00D90003">
            <w:pPr>
              <w:pStyle w:val="NormalWeb"/>
              <w:spacing w:line="36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sz w:val="16"/>
                <w:szCs w:val="16"/>
                <w:lang w:val="en-US"/>
              </w:rPr>
            </w:pPr>
            <w:r w:rsidRPr="002D3C4A">
              <w:rPr>
                <w:rFonts w:asciiTheme="majorBidi" w:eastAsiaTheme="majorEastAsia" w:hAnsiTheme="majorBidi" w:cstheme="majorBidi"/>
                <w:sz w:val="16"/>
                <w:szCs w:val="16"/>
                <w:lang w:val="en-US"/>
              </w:rPr>
              <w:t>((("common data model"[</w:t>
            </w:r>
            <w:proofErr w:type="spellStart"/>
            <w:r w:rsidRPr="002D3C4A">
              <w:rPr>
                <w:rFonts w:asciiTheme="majorBidi" w:eastAsiaTheme="majorEastAsia" w:hAnsiTheme="majorBidi" w:cstheme="majorBidi"/>
                <w:sz w:val="16"/>
                <w:szCs w:val="16"/>
                <w:lang w:val="en-US"/>
              </w:rPr>
              <w:t>tw</w:t>
            </w:r>
            <w:proofErr w:type="spellEnd"/>
            <w:r w:rsidRPr="002D3C4A">
              <w:rPr>
                <w:rFonts w:asciiTheme="majorBidi" w:eastAsiaTheme="majorEastAsia" w:hAnsiTheme="majorBidi" w:cstheme="majorBidi"/>
                <w:sz w:val="16"/>
                <w:szCs w:val="16"/>
                <w:lang w:val="en-US"/>
              </w:rPr>
              <w:t>] AND "</w:t>
            </w:r>
            <w:proofErr w:type="spellStart"/>
            <w:r w:rsidRPr="002D3C4A">
              <w:rPr>
                <w:rFonts w:asciiTheme="majorBidi" w:eastAsiaTheme="majorEastAsia" w:hAnsiTheme="majorBidi" w:cstheme="majorBidi"/>
                <w:sz w:val="16"/>
                <w:szCs w:val="16"/>
                <w:lang w:val="en-US"/>
              </w:rPr>
              <w:t>CDM</w:t>
            </w:r>
            <w:proofErr w:type="spellEnd"/>
            <w:r w:rsidRPr="002D3C4A">
              <w:rPr>
                <w:rFonts w:asciiTheme="majorBidi" w:eastAsiaTheme="majorEastAsia" w:hAnsiTheme="majorBidi" w:cstheme="majorBidi"/>
                <w:sz w:val="16"/>
                <w:szCs w:val="16"/>
                <w:lang w:val="en-US"/>
              </w:rPr>
              <w:t>"[</w:t>
            </w:r>
            <w:proofErr w:type="spellStart"/>
            <w:r w:rsidRPr="002D3C4A">
              <w:rPr>
                <w:rFonts w:asciiTheme="majorBidi" w:eastAsiaTheme="majorEastAsia" w:hAnsiTheme="majorBidi" w:cstheme="majorBidi"/>
                <w:sz w:val="16"/>
                <w:szCs w:val="16"/>
                <w:lang w:val="en-US"/>
              </w:rPr>
              <w:t>tw</w:t>
            </w:r>
            <w:proofErr w:type="spellEnd"/>
            <w:r w:rsidRPr="002D3C4A">
              <w:rPr>
                <w:rFonts w:asciiTheme="majorBidi" w:eastAsiaTheme="majorEastAsia" w:hAnsiTheme="majorBidi" w:cstheme="majorBidi"/>
                <w:sz w:val="16"/>
                <w:szCs w:val="16"/>
                <w:lang w:val="en-US"/>
              </w:rPr>
              <w:t>]) OR ("common data element*"[</w:t>
            </w:r>
            <w:proofErr w:type="spellStart"/>
            <w:r w:rsidRPr="002D3C4A">
              <w:rPr>
                <w:rFonts w:asciiTheme="majorBidi" w:eastAsiaTheme="majorEastAsia" w:hAnsiTheme="majorBidi" w:cstheme="majorBidi"/>
                <w:sz w:val="16"/>
                <w:szCs w:val="16"/>
                <w:lang w:val="en-US"/>
              </w:rPr>
              <w:t>tw</w:t>
            </w:r>
            <w:proofErr w:type="spellEnd"/>
            <w:r w:rsidRPr="002D3C4A">
              <w:rPr>
                <w:rFonts w:asciiTheme="majorBidi" w:eastAsiaTheme="majorEastAsia" w:hAnsiTheme="majorBidi" w:cstheme="majorBidi"/>
                <w:sz w:val="16"/>
                <w:szCs w:val="16"/>
                <w:lang w:val="en-US"/>
              </w:rPr>
              <w:t>] AND CDE [</w:t>
            </w:r>
            <w:proofErr w:type="spellStart"/>
            <w:r w:rsidRPr="002D3C4A">
              <w:rPr>
                <w:rFonts w:asciiTheme="majorBidi" w:eastAsiaTheme="majorEastAsia" w:hAnsiTheme="majorBidi" w:cstheme="majorBidi"/>
                <w:sz w:val="16"/>
                <w:szCs w:val="16"/>
                <w:lang w:val="en-US"/>
              </w:rPr>
              <w:t>tw</w:t>
            </w:r>
            <w:proofErr w:type="spellEnd"/>
            <w:r w:rsidRPr="002D3C4A">
              <w:rPr>
                <w:rFonts w:asciiTheme="majorBidi" w:eastAsiaTheme="majorEastAsia" w:hAnsiTheme="majorBidi" w:cstheme="majorBidi"/>
                <w:sz w:val="16"/>
                <w:szCs w:val="16"/>
                <w:lang w:val="en-US"/>
              </w:rPr>
              <w:t>]) OR "Common Data Elements"[Mesh] OR "common dataset*"[</w:t>
            </w:r>
            <w:proofErr w:type="spellStart"/>
            <w:r w:rsidRPr="002D3C4A">
              <w:rPr>
                <w:rFonts w:asciiTheme="majorBidi" w:eastAsiaTheme="majorEastAsia" w:hAnsiTheme="majorBidi" w:cstheme="majorBidi"/>
                <w:sz w:val="16"/>
                <w:szCs w:val="16"/>
                <w:lang w:val="en-US"/>
              </w:rPr>
              <w:t>tw</w:t>
            </w:r>
            <w:proofErr w:type="spellEnd"/>
            <w:r w:rsidRPr="002D3C4A">
              <w:rPr>
                <w:rFonts w:asciiTheme="majorBidi" w:eastAsiaTheme="majorEastAsia" w:hAnsiTheme="majorBidi" w:cstheme="majorBidi"/>
                <w:sz w:val="16"/>
                <w:szCs w:val="16"/>
                <w:lang w:val="en-US"/>
              </w:rPr>
              <w:t>] OR "common data set" [</w:t>
            </w:r>
            <w:proofErr w:type="spellStart"/>
            <w:r w:rsidRPr="002D3C4A">
              <w:rPr>
                <w:rFonts w:asciiTheme="majorBidi" w:eastAsiaTheme="majorEastAsia" w:hAnsiTheme="majorBidi" w:cstheme="majorBidi"/>
                <w:sz w:val="16"/>
                <w:szCs w:val="16"/>
                <w:lang w:val="en-US"/>
              </w:rPr>
              <w:t>tw</w:t>
            </w:r>
            <w:proofErr w:type="spellEnd"/>
            <w:r w:rsidRPr="002D3C4A">
              <w:rPr>
                <w:rFonts w:asciiTheme="majorBidi" w:eastAsiaTheme="majorEastAsia" w:hAnsiTheme="majorBidi" w:cstheme="majorBidi"/>
                <w:sz w:val="16"/>
                <w:szCs w:val="16"/>
                <w:lang w:val="en-US"/>
              </w:rPr>
              <w:t>]) AND (Medical OR Medicine OR "Medicine"[Mesh] OR health OR "Health"[Mesh] OR healthcare OR "health care" OR "electronic health" OR clinical OR disease* OR "Disease"[Mesh])) AND (("20</w:t>
            </w:r>
            <w:r w:rsidR="00D90003" w:rsidRPr="002D3C4A">
              <w:rPr>
                <w:rFonts w:asciiTheme="majorBidi" w:eastAsiaTheme="majorEastAsia" w:hAnsiTheme="majorBidi" w:cstheme="majorBidi"/>
                <w:sz w:val="16"/>
                <w:szCs w:val="16"/>
                <w:lang w:val="en-US"/>
              </w:rPr>
              <w:t>00</w:t>
            </w:r>
            <w:r w:rsidRPr="002D3C4A">
              <w:rPr>
                <w:rFonts w:asciiTheme="majorBidi" w:eastAsiaTheme="majorEastAsia" w:hAnsiTheme="majorBidi" w:cstheme="majorBidi"/>
                <w:sz w:val="16"/>
                <w:szCs w:val="16"/>
                <w:lang w:val="en-US"/>
              </w:rPr>
              <w:t>/01/01"[Date - Publication]: "2022/03/15"[Date - Publication]))</w:t>
            </w:r>
          </w:p>
        </w:tc>
        <w:tc>
          <w:tcPr>
            <w:tcW w:w="1801" w:type="dxa"/>
          </w:tcPr>
          <w:p w14:paraId="10FB542C" w14:textId="77777777" w:rsidR="002B5112" w:rsidRPr="002D3C4A" w:rsidRDefault="002B5112" w:rsidP="00C3430F">
            <w:pPr>
              <w:spacing w:line="36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D3C4A">
              <w:rPr>
                <w:rFonts w:asciiTheme="majorBidi" w:hAnsiTheme="majorBidi" w:cstheme="majorBidi"/>
                <w:sz w:val="16"/>
                <w:szCs w:val="16"/>
              </w:rPr>
              <w:t>Date: 20</w:t>
            </w:r>
            <w:r w:rsidR="00D90003" w:rsidRPr="002D3C4A">
              <w:rPr>
                <w:rFonts w:asciiTheme="majorBidi" w:hAnsiTheme="majorBidi" w:cstheme="majorBidi"/>
                <w:sz w:val="16"/>
                <w:szCs w:val="16"/>
              </w:rPr>
              <w:t>00</w:t>
            </w:r>
            <w:r w:rsidRPr="002D3C4A">
              <w:rPr>
                <w:rFonts w:asciiTheme="majorBidi" w:hAnsiTheme="majorBidi" w:cstheme="majorBidi"/>
                <w:sz w:val="16"/>
                <w:szCs w:val="16"/>
              </w:rPr>
              <w:t>-2022</w:t>
            </w:r>
          </w:p>
          <w:p w14:paraId="14D8CE90" w14:textId="77777777" w:rsidR="002B5112" w:rsidRPr="002D3C4A" w:rsidRDefault="002B5112" w:rsidP="00C343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2B5112" w:rsidRPr="002D3C4A" w14:paraId="68E708C9" w14:textId="77777777" w:rsidTr="00C34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</w:tcPr>
          <w:p w14:paraId="30F697D6" w14:textId="77777777" w:rsidR="002B5112" w:rsidRPr="002D3C4A" w:rsidRDefault="002B5112" w:rsidP="00C3430F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caps/>
                <w:sz w:val="16"/>
                <w:szCs w:val="16"/>
              </w:rPr>
            </w:pPr>
            <w:r w:rsidRPr="002D3C4A">
              <w:rPr>
                <w:rFonts w:asciiTheme="majorBidi" w:hAnsiTheme="majorBidi" w:cstheme="majorBidi"/>
                <w:caps/>
                <w:sz w:val="16"/>
                <w:szCs w:val="16"/>
              </w:rPr>
              <w:t>Web of Science</w:t>
            </w:r>
          </w:p>
        </w:tc>
        <w:tc>
          <w:tcPr>
            <w:tcW w:w="5525" w:type="dxa"/>
          </w:tcPr>
          <w:p w14:paraId="7F2BB678" w14:textId="77777777" w:rsidR="002B5112" w:rsidRPr="002D3C4A" w:rsidRDefault="002B5112" w:rsidP="00C3430F">
            <w:pPr>
              <w:pStyle w:val="NormalWeb"/>
              <w:spacing w:line="36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2D3C4A">
              <w:rPr>
                <w:rFonts w:asciiTheme="majorBidi" w:eastAsiaTheme="majorEastAsia" w:hAnsiTheme="majorBidi" w:cstheme="majorBidi"/>
                <w:sz w:val="16"/>
                <w:szCs w:val="16"/>
                <w:lang w:val="en-US"/>
              </w:rPr>
              <w:t>(((((TI=(("common data model" AND CDM) OR ("common data element" AND CDE) OR ("common dataset*" OR "common data set*"))) OR AB=(("common data model" AND CDM) OR ("common data element" AND CDE) OR ("common dataset*" OR "common data set*"))) OR AK=(("common data model" AND CDM) OR ("common data element" AND CDE) OR ("common dataset*" OR "common data set*"))) OR KP=(("common data model" AND CDM) OR ("common data element" AND CDE) OR ("common dataset*" OR "common data set*"))) AND ALL=(medical  OR  medicine  OR  health*  OR  healthcare  OR  "health care"  OR  "electronic health"  OR  clinical  OR  disease)) AND DOP=(20</w:t>
            </w:r>
            <w:r w:rsidR="00143236" w:rsidRPr="002D3C4A">
              <w:rPr>
                <w:rFonts w:asciiTheme="majorBidi" w:eastAsiaTheme="majorEastAsia" w:hAnsiTheme="majorBidi" w:cstheme="majorBidi"/>
                <w:sz w:val="16"/>
                <w:szCs w:val="16"/>
                <w:lang w:val="en-US"/>
              </w:rPr>
              <w:t>00</w:t>
            </w:r>
            <w:r w:rsidRPr="002D3C4A">
              <w:rPr>
                <w:rFonts w:asciiTheme="majorBidi" w:eastAsiaTheme="majorEastAsia" w:hAnsiTheme="majorBidi" w:cstheme="majorBidi"/>
                <w:sz w:val="16"/>
                <w:szCs w:val="16"/>
                <w:lang w:val="en-US"/>
              </w:rPr>
              <w:t>-01-01/2022-03-15)</w:t>
            </w:r>
          </w:p>
        </w:tc>
        <w:tc>
          <w:tcPr>
            <w:tcW w:w="1801" w:type="dxa"/>
          </w:tcPr>
          <w:p w14:paraId="4B040F9B" w14:textId="77777777" w:rsidR="002B5112" w:rsidRPr="002D3C4A" w:rsidRDefault="002B5112" w:rsidP="00C3430F">
            <w:pPr>
              <w:spacing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D3C4A">
              <w:rPr>
                <w:rFonts w:asciiTheme="majorBidi" w:hAnsiTheme="majorBidi" w:cstheme="majorBidi"/>
                <w:sz w:val="16"/>
                <w:szCs w:val="16"/>
              </w:rPr>
              <w:t>Date: 20</w:t>
            </w:r>
            <w:r w:rsidR="00D90003" w:rsidRPr="002D3C4A">
              <w:rPr>
                <w:rFonts w:asciiTheme="majorBidi" w:hAnsiTheme="majorBidi" w:cstheme="majorBidi"/>
                <w:sz w:val="16"/>
                <w:szCs w:val="16"/>
              </w:rPr>
              <w:t>00</w:t>
            </w:r>
            <w:r w:rsidRPr="002D3C4A">
              <w:rPr>
                <w:rFonts w:asciiTheme="majorBidi" w:hAnsiTheme="majorBidi" w:cstheme="majorBidi"/>
                <w:sz w:val="16"/>
                <w:szCs w:val="16"/>
              </w:rPr>
              <w:t>-2022</w:t>
            </w:r>
          </w:p>
          <w:p w14:paraId="75D78A71" w14:textId="77777777" w:rsidR="002B5112" w:rsidRPr="002D3C4A" w:rsidRDefault="002B5112" w:rsidP="00C3430F">
            <w:pPr>
              <w:pStyle w:val="ListParagraph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2B5112" w:rsidRPr="002D3C4A" w14:paraId="02B148CB" w14:textId="77777777" w:rsidTr="00C34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</w:tcPr>
          <w:p w14:paraId="0248EB0E" w14:textId="77777777" w:rsidR="002B5112" w:rsidRPr="002D3C4A" w:rsidRDefault="002B5112" w:rsidP="00C3430F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caps/>
                <w:sz w:val="16"/>
                <w:szCs w:val="16"/>
              </w:rPr>
            </w:pPr>
            <w:r w:rsidRPr="002D3C4A">
              <w:rPr>
                <w:rFonts w:asciiTheme="majorBidi" w:hAnsiTheme="majorBidi" w:cstheme="majorBidi"/>
                <w:caps/>
                <w:sz w:val="16"/>
                <w:szCs w:val="16"/>
              </w:rPr>
              <w:t>Science Direct</w:t>
            </w:r>
          </w:p>
        </w:tc>
        <w:tc>
          <w:tcPr>
            <w:tcW w:w="5525" w:type="dxa"/>
          </w:tcPr>
          <w:p w14:paraId="426E1801" w14:textId="77777777" w:rsidR="002B5112" w:rsidRPr="002D3C4A" w:rsidRDefault="002B5112" w:rsidP="00C3430F">
            <w:pPr>
              <w:pStyle w:val="NormalWeb"/>
              <w:spacing w:line="36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2D3C4A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Articles with these terms: (Medical OR Medicine OR health OR healthcare OR “health care” OR “electronic health” OR clinical OR disease) AND </w:t>
            </w:r>
            <w:r w:rsidRPr="002D3C4A">
              <w:rPr>
                <w:rFonts w:asciiTheme="majorBidi" w:eastAsiaTheme="majorEastAsia" w:hAnsiTheme="majorBidi" w:cstheme="majorBidi"/>
                <w:sz w:val="16"/>
                <w:szCs w:val="16"/>
                <w:lang w:val="en-US"/>
              </w:rPr>
              <w:t>Title, abstract or author specified keywords: (("common data model" AND CDM) OR ("common data element" AND CDE) OR ("common dataset" OR "common data set"))</w:t>
            </w:r>
          </w:p>
        </w:tc>
        <w:tc>
          <w:tcPr>
            <w:tcW w:w="1801" w:type="dxa"/>
          </w:tcPr>
          <w:p w14:paraId="149BC6BE" w14:textId="77777777" w:rsidR="002B5112" w:rsidRPr="002D3C4A" w:rsidRDefault="002B5112" w:rsidP="00C343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D3C4A">
              <w:rPr>
                <w:rFonts w:asciiTheme="majorBidi" w:hAnsiTheme="majorBidi" w:cstheme="majorBidi"/>
                <w:sz w:val="16"/>
                <w:szCs w:val="16"/>
              </w:rPr>
              <w:t xml:space="preserve">      Date: 20</w:t>
            </w:r>
            <w:r w:rsidR="00D90003" w:rsidRPr="002D3C4A">
              <w:rPr>
                <w:rFonts w:asciiTheme="majorBidi" w:hAnsiTheme="majorBidi" w:cstheme="majorBidi"/>
                <w:sz w:val="16"/>
                <w:szCs w:val="16"/>
              </w:rPr>
              <w:t>00</w:t>
            </w:r>
            <w:r w:rsidRPr="002D3C4A">
              <w:rPr>
                <w:rFonts w:asciiTheme="majorBidi" w:hAnsiTheme="majorBidi" w:cstheme="majorBidi"/>
                <w:sz w:val="16"/>
                <w:szCs w:val="16"/>
              </w:rPr>
              <w:t>-2022</w:t>
            </w:r>
          </w:p>
          <w:p w14:paraId="3724327A" w14:textId="77777777" w:rsidR="002B5112" w:rsidRPr="002D3C4A" w:rsidRDefault="002B5112" w:rsidP="00C343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2B5112" w:rsidRPr="002D3C4A" w14:paraId="40C2CC9B" w14:textId="77777777" w:rsidTr="00C3430F">
        <w:trPr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</w:tcPr>
          <w:p w14:paraId="66423862" w14:textId="77777777" w:rsidR="002B5112" w:rsidRPr="002D3C4A" w:rsidRDefault="002B5112" w:rsidP="00C3430F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caps/>
                <w:sz w:val="16"/>
                <w:szCs w:val="16"/>
              </w:rPr>
            </w:pPr>
            <w:r w:rsidRPr="002D3C4A">
              <w:rPr>
                <w:rFonts w:asciiTheme="majorBidi" w:hAnsiTheme="majorBidi" w:cstheme="majorBidi"/>
                <w:caps/>
                <w:sz w:val="16"/>
                <w:szCs w:val="16"/>
              </w:rPr>
              <w:t>SCOPUS</w:t>
            </w:r>
          </w:p>
        </w:tc>
        <w:tc>
          <w:tcPr>
            <w:tcW w:w="5525" w:type="dxa"/>
          </w:tcPr>
          <w:p w14:paraId="157A00FE" w14:textId="77777777" w:rsidR="002B5112" w:rsidRPr="002D3C4A" w:rsidRDefault="002B5112" w:rsidP="00143236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2D3C4A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( TITLE-ABS-KEY ( ( </w:t>
            </w:r>
            <w:r w:rsidRPr="002D3C4A">
              <w:rPr>
                <w:rStyle w:val="Emphasis"/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"common data model"</w:t>
            </w:r>
            <w:r w:rsidRPr="002D3C4A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 xml:space="preserve">  AND  </w:t>
            </w:r>
            <w:proofErr w:type="spellStart"/>
            <w:r w:rsidRPr="002D3C4A">
              <w:rPr>
                <w:rStyle w:val="Emphasis"/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cdm</w:t>
            </w:r>
            <w:proofErr w:type="spellEnd"/>
            <w:r w:rsidRPr="002D3C4A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 )  OR  ( </w:t>
            </w:r>
            <w:r w:rsidRPr="002D3C4A">
              <w:rPr>
                <w:rStyle w:val="Emphasis"/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"common data element"</w:t>
            </w:r>
            <w:r w:rsidRPr="002D3C4A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 xml:space="preserve">  AND  </w:t>
            </w:r>
            <w:proofErr w:type="spellStart"/>
            <w:r w:rsidRPr="002D3C4A">
              <w:rPr>
                <w:rStyle w:val="Emphasis"/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cde</w:t>
            </w:r>
            <w:proofErr w:type="spellEnd"/>
            <w:r w:rsidRPr="002D3C4A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 )  OR  ( </w:t>
            </w:r>
            <w:r w:rsidRPr="002D3C4A">
              <w:rPr>
                <w:rStyle w:val="Emphasis"/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"common dataset"</w:t>
            </w:r>
            <w:r w:rsidRPr="002D3C4A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 xml:space="preserve">  OR  </w:t>
            </w:r>
            <w:r w:rsidRPr="002D3C4A">
              <w:rPr>
                <w:rStyle w:val="Emphasis"/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"common dataset"</w:t>
            </w:r>
            <w:r w:rsidRPr="002D3C4A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 ) )  AND  ALL ( ( </w:t>
            </w:r>
            <w:r w:rsidRPr="002D3C4A">
              <w:rPr>
                <w:rStyle w:val="Emphasis"/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medical</w:t>
            </w:r>
            <w:r w:rsidRPr="002D3C4A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 xml:space="preserve">  OR  </w:t>
            </w:r>
            <w:r w:rsidRPr="002D3C4A">
              <w:rPr>
                <w:rStyle w:val="Emphasis"/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medicine</w:t>
            </w:r>
            <w:r w:rsidRPr="002D3C4A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 xml:space="preserve">  OR  </w:t>
            </w:r>
            <w:r w:rsidRPr="002D3C4A">
              <w:rPr>
                <w:rStyle w:val="Emphasis"/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health*</w:t>
            </w:r>
            <w:r w:rsidRPr="002D3C4A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 xml:space="preserve">  OR  </w:t>
            </w:r>
            <w:r w:rsidRPr="002D3C4A">
              <w:rPr>
                <w:rStyle w:val="Emphasis"/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healthcare</w:t>
            </w:r>
            <w:r w:rsidRPr="002D3C4A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 xml:space="preserve">  OR  </w:t>
            </w:r>
            <w:r w:rsidRPr="002D3C4A">
              <w:rPr>
                <w:rStyle w:val="Emphasis"/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"health care"</w:t>
            </w:r>
            <w:r w:rsidRPr="002D3C4A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 xml:space="preserve">  OR  </w:t>
            </w:r>
            <w:r w:rsidRPr="002D3C4A">
              <w:rPr>
                <w:rStyle w:val="Emphasis"/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"electronic</w:t>
            </w:r>
            <w:r w:rsidR="00143236" w:rsidRPr="002D3C4A">
              <w:rPr>
                <w:rStyle w:val="Emphasis"/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2D3C4A">
              <w:rPr>
                <w:rStyle w:val="Emphasis"/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health"</w:t>
            </w:r>
            <w:r w:rsidRPr="002D3C4A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 xml:space="preserve">  OR  </w:t>
            </w:r>
            <w:r w:rsidRPr="002D3C4A">
              <w:rPr>
                <w:rStyle w:val="Emphasis"/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clinical</w:t>
            </w:r>
            <w:r w:rsidRPr="002D3C4A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 xml:space="preserve">  OR  </w:t>
            </w:r>
            <w:r w:rsidRPr="002D3C4A">
              <w:rPr>
                <w:rStyle w:val="Emphasis"/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disease</w:t>
            </w:r>
            <w:r w:rsidRPr="002D3C4A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 xml:space="preserve"> ) ) )  AND  ( LIMIT-TO ( PUBYEAR ,  </w:t>
            </w:r>
            <w:r w:rsidRPr="002D3C4A">
              <w:rPr>
                <w:rStyle w:val="Emphasis"/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2022</w:t>
            </w:r>
            <w:r w:rsidRPr="002D3C4A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 xml:space="preserve"> )  OR  LIMIT-TO ( PUBYEAR ,  </w:t>
            </w:r>
            <w:r w:rsidRPr="002D3C4A">
              <w:rPr>
                <w:rStyle w:val="Emphasis"/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2021</w:t>
            </w:r>
            <w:r w:rsidRPr="002D3C4A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 xml:space="preserve"> )  OR  LIMIT-TO ( PUBYEAR ,  </w:t>
            </w:r>
            <w:r w:rsidRPr="002D3C4A">
              <w:rPr>
                <w:rStyle w:val="Emphasis"/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2020</w:t>
            </w:r>
            <w:r w:rsidRPr="002D3C4A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 xml:space="preserve"> )  OR  LIMIT-TO ( PUBYEAR ,  </w:t>
            </w:r>
            <w:r w:rsidRPr="002D3C4A">
              <w:rPr>
                <w:rStyle w:val="Emphasis"/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2019</w:t>
            </w:r>
            <w:r w:rsidRPr="002D3C4A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 xml:space="preserve"> )  OR  LIMIT-TO ( PUBYEAR ,  </w:t>
            </w:r>
            <w:r w:rsidRPr="002D3C4A">
              <w:rPr>
                <w:rStyle w:val="Emphasis"/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2018</w:t>
            </w:r>
            <w:r w:rsidRPr="002D3C4A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 xml:space="preserve"> )  OR  LIMIT-TO ( PUBYEAR ,  </w:t>
            </w:r>
            <w:r w:rsidRPr="002D3C4A">
              <w:rPr>
                <w:rStyle w:val="Emphasis"/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2017</w:t>
            </w:r>
            <w:r w:rsidRPr="002D3C4A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 ) ) </w:t>
            </w:r>
            <w:r w:rsidR="00143236" w:rsidRPr="002D3C4A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 OR ( LIMIT-TO ( PUBYEAR ,  2016 )  OR  LIMIT-TO ( PUBYEAR ,  2015 )  OR  LIMIT-TO ( PUBYEAR ,  2014 )  OR  LIMIT-TO ( PUBYEAR ,  2013 )  OR  LIMIT-TO ( PUBYEAR ,  2012 )  OR  LIMIT-TO ( PUBYEAR ,  2011 )  OR  LIMIT-TO ( PUBYEAR ,  2010 )  OR  LIMIT-TO ( PUBYEAR ,  2009 )  OR  LIMIT-TO ( PUBYEAR ,  2008 )  OR  LIMIT-TO ( PUBYEAR ,  2007 )  OR  LIMIT-TO ( PUBYEAR ,  2006 )  OR  LIMIT-TO ( PUBYEAR ,  2005 )  OR  LIMIT-TO ( PUBYEAR ,  2004 )  OR  LIMIT-TO ( PUBYEAR ,  2003 )  OR  LIMIT-TO ( PUBYEAR ,  2002 )  OR  LIMIT-TO ( PUBYEAR ,  2001 )  OR  LIMIT-TO ( PUBYEAR ,  2000 ) ) </w:t>
            </w:r>
            <w:r w:rsidRPr="002D3C4A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 xml:space="preserve"> AND  ( LIMIT-TO ( LANGUAGE ,  </w:t>
            </w:r>
            <w:r w:rsidRPr="002D3C4A">
              <w:rPr>
                <w:rStyle w:val="Emphasis"/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"English"</w:t>
            </w:r>
            <w:r w:rsidRPr="002D3C4A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  <w:t> ) ) </w:t>
            </w:r>
          </w:p>
        </w:tc>
        <w:tc>
          <w:tcPr>
            <w:tcW w:w="1801" w:type="dxa"/>
          </w:tcPr>
          <w:p w14:paraId="0484BE49" w14:textId="77777777" w:rsidR="002B5112" w:rsidRPr="002D3C4A" w:rsidRDefault="002B5112" w:rsidP="00C343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2D3C4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     Date: 20</w:t>
            </w:r>
            <w:r w:rsidR="00D90003" w:rsidRPr="002D3C4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0</w:t>
            </w:r>
            <w:r w:rsidRPr="002D3C4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2022</w:t>
            </w:r>
          </w:p>
          <w:p w14:paraId="738497DC" w14:textId="77777777" w:rsidR="002B5112" w:rsidRPr="002D3C4A" w:rsidRDefault="002B5112" w:rsidP="00C3430F">
            <w:pPr>
              <w:pStyle w:val="ListParagraph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</w:tbl>
    <w:p w14:paraId="0C302F8D" w14:textId="1334410E" w:rsidR="005E4C50" w:rsidRPr="002711AA" w:rsidRDefault="002711AA" w:rsidP="002D3C4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711A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ultimedia Appendix 2.</w:t>
      </w:r>
      <w:r w:rsidR="00C3430F" w:rsidRPr="002711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arch strin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C3430F" w:rsidRPr="002711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ed i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C3430F" w:rsidRPr="002711AA">
        <w:rPr>
          <w:rFonts w:ascii="Times New Roman" w:hAnsi="Times New Roman" w:cs="Times New Roman"/>
          <w:color w:val="000000" w:themeColor="text1"/>
          <w:sz w:val="24"/>
          <w:szCs w:val="24"/>
        </w:rPr>
        <w:t>PubMed, Web of Science, Science Direc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C3430F" w:rsidRPr="002711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Scopus databases to search for articles. </w:t>
      </w:r>
    </w:p>
    <w:sectPr w:rsidR="005E4C50" w:rsidRPr="002711A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9D3427" w14:textId="77777777" w:rsidR="00FE2D90" w:rsidRDefault="00FE2D90" w:rsidP="00926596">
      <w:pPr>
        <w:spacing w:after="0" w:line="240" w:lineRule="auto"/>
      </w:pPr>
      <w:r>
        <w:separator/>
      </w:r>
    </w:p>
  </w:endnote>
  <w:endnote w:type="continuationSeparator" w:id="0">
    <w:p w14:paraId="4E778383" w14:textId="77777777" w:rsidR="00FE2D90" w:rsidRDefault="00FE2D90" w:rsidP="009265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2B76D2" w14:textId="77777777" w:rsidR="00FE2D90" w:rsidRDefault="00FE2D90" w:rsidP="00926596">
      <w:pPr>
        <w:spacing w:after="0" w:line="240" w:lineRule="auto"/>
      </w:pPr>
      <w:r>
        <w:separator/>
      </w:r>
    </w:p>
  </w:footnote>
  <w:footnote w:type="continuationSeparator" w:id="0">
    <w:p w14:paraId="5925C6BE" w14:textId="77777777" w:rsidR="00FE2D90" w:rsidRDefault="00FE2D90" w:rsidP="009265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615"/>
    <w:rsid w:val="00143236"/>
    <w:rsid w:val="001F621A"/>
    <w:rsid w:val="002711AA"/>
    <w:rsid w:val="002B5112"/>
    <w:rsid w:val="002D3C4A"/>
    <w:rsid w:val="004364BA"/>
    <w:rsid w:val="005E4C50"/>
    <w:rsid w:val="00606CA8"/>
    <w:rsid w:val="00926596"/>
    <w:rsid w:val="00944615"/>
    <w:rsid w:val="009A2FA5"/>
    <w:rsid w:val="00BE22B2"/>
    <w:rsid w:val="00BF0379"/>
    <w:rsid w:val="00C3430F"/>
    <w:rsid w:val="00D82E86"/>
    <w:rsid w:val="00D90003"/>
    <w:rsid w:val="00E96C61"/>
    <w:rsid w:val="00FE2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81B04F"/>
  <w15:chartTrackingRefBased/>
  <w15:docId w15:val="{788A1646-2C75-B24A-A7F9-8FC862D36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5112"/>
    <w:pPr>
      <w:spacing w:after="160" w:line="259" w:lineRule="auto"/>
    </w:pPr>
    <w:rPr>
      <w:rFonts w:ascii="Open Sans" w:eastAsiaTheme="minorHAnsi" w:hAnsi="Open Sans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446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zh-CN"/>
    </w:rPr>
  </w:style>
  <w:style w:type="character" w:styleId="Hyperlink">
    <w:name w:val="Hyperlink"/>
    <w:basedOn w:val="DefaultParagraphFont"/>
    <w:uiPriority w:val="99"/>
    <w:semiHidden/>
    <w:unhideWhenUsed/>
    <w:rsid w:val="00944615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944615"/>
    <w:rPr>
      <w:i/>
      <w:iCs/>
    </w:rPr>
  </w:style>
  <w:style w:type="table" w:styleId="TableGridLight">
    <w:name w:val="Grid Table Light"/>
    <w:basedOn w:val="TableNormal"/>
    <w:uiPriority w:val="40"/>
    <w:rsid w:val="0094461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94461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94461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94461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9446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944615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2B511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265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6596"/>
    <w:rPr>
      <w:rFonts w:ascii="Open Sans" w:eastAsiaTheme="minorHAnsi" w:hAnsi="Open Sans"/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9265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6596"/>
    <w:rPr>
      <w:rFonts w:ascii="Open Sans" w:eastAsiaTheme="minorHAnsi" w:hAnsi="Open Sans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306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87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5</Words>
  <Characters>2372</Characters>
  <Application>Microsoft Office Word</Application>
  <DocSecurity>0</DocSecurity>
  <Lines>19</Lines>
  <Paragraphs>5</Paragraphs>
  <ScaleCrop>false</ScaleCrop>
  <Company/>
  <LinksUpToDate>false</LinksUpToDate>
  <CharactersWithSpaces>2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jia Ahmadi</dc:creator>
  <cp:keywords/>
  <dc:description/>
  <cp:lastModifiedBy>Editor</cp:lastModifiedBy>
  <cp:revision>10</cp:revision>
  <dcterms:created xsi:type="dcterms:W3CDTF">2023-02-06T10:31:00Z</dcterms:created>
  <dcterms:modified xsi:type="dcterms:W3CDTF">2023-07-07T15:09:00Z</dcterms:modified>
</cp:coreProperties>
</file>